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23A3" w14:textId="77777777" w:rsidR="00A2493E" w:rsidRDefault="00A2493E" w:rsidP="006027E4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E1301BD" w14:textId="3190A7F6" w:rsidR="00630504" w:rsidRPr="00522041" w:rsidRDefault="00942D3E" w:rsidP="006027E4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942D3E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410905" w:rsidRPr="00942D3E">
        <w:rPr>
          <w:rFonts w:cstheme="minorHAnsi"/>
          <w:b/>
          <w:bCs/>
          <w:sz w:val="24"/>
          <w:szCs w:val="24"/>
          <w:lang w:val="en-US"/>
        </w:rPr>
        <w:t>Table 1.</w:t>
      </w:r>
      <w:r w:rsidR="00522041" w:rsidRPr="00942D3E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522041" w:rsidRPr="00522041">
        <w:rPr>
          <w:rFonts w:cstheme="minorHAnsi"/>
          <w:b/>
          <w:bCs/>
          <w:sz w:val="24"/>
          <w:szCs w:val="24"/>
          <w:lang w:val="en-US"/>
        </w:rPr>
        <w:t xml:space="preserve">Baseline characteristics and </w:t>
      </w:r>
      <w:r w:rsidR="00522041">
        <w:rPr>
          <w:rFonts w:cstheme="minorHAnsi"/>
          <w:b/>
          <w:bCs/>
          <w:sz w:val="24"/>
          <w:szCs w:val="24"/>
          <w:lang w:val="en-US"/>
        </w:rPr>
        <w:t xml:space="preserve">treatment response </w:t>
      </w:r>
      <w:r w:rsidR="00522041" w:rsidRPr="00522041">
        <w:rPr>
          <w:rFonts w:cstheme="minorHAnsi"/>
          <w:b/>
          <w:bCs/>
          <w:sz w:val="24"/>
          <w:szCs w:val="24"/>
          <w:lang w:val="en-US"/>
        </w:rPr>
        <w:t xml:space="preserve">after </w:t>
      </w:r>
      <w:r w:rsidR="00522041">
        <w:rPr>
          <w:rFonts w:cstheme="minorHAnsi"/>
          <w:b/>
          <w:bCs/>
          <w:sz w:val="24"/>
          <w:szCs w:val="24"/>
          <w:lang w:val="en-US"/>
        </w:rPr>
        <w:t xml:space="preserve">6 </w:t>
      </w:r>
      <w:r w:rsidR="00F61464">
        <w:rPr>
          <w:rFonts w:cstheme="minorHAnsi"/>
          <w:b/>
          <w:bCs/>
          <w:sz w:val="24"/>
          <w:szCs w:val="24"/>
          <w:lang w:val="en-US"/>
        </w:rPr>
        <w:t xml:space="preserve">monthly </w:t>
      </w:r>
      <w:r w:rsidR="00522041" w:rsidRPr="00522041">
        <w:rPr>
          <w:rFonts w:cstheme="minorHAnsi"/>
          <w:b/>
          <w:bCs/>
          <w:sz w:val="24"/>
          <w:szCs w:val="24"/>
          <w:lang w:val="en-US"/>
        </w:rPr>
        <w:t xml:space="preserve">administrations of anti-CGRP </w:t>
      </w:r>
      <w:proofErr w:type="spellStart"/>
      <w:r w:rsidR="00522041" w:rsidRPr="00522041">
        <w:rPr>
          <w:rFonts w:cstheme="minorHAnsi"/>
          <w:b/>
          <w:bCs/>
          <w:sz w:val="24"/>
          <w:szCs w:val="24"/>
          <w:lang w:val="en-US"/>
        </w:rPr>
        <w:t>MAbs</w:t>
      </w:r>
      <w:proofErr w:type="spellEnd"/>
      <w:r w:rsidR="00522041">
        <w:rPr>
          <w:rFonts w:cstheme="minorHAnsi"/>
          <w:b/>
          <w:bCs/>
          <w:sz w:val="24"/>
          <w:szCs w:val="24"/>
          <w:lang w:val="en-US"/>
        </w:rPr>
        <w:t xml:space="preserve"> in patients </w:t>
      </w:r>
      <w:r w:rsidR="00522041" w:rsidRPr="00522041">
        <w:rPr>
          <w:rFonts w:cstheme="minorHAnsi"/>
          <w:b/>
          <w:bCs/>
          <w:sz w:val="24"/>
          <w:szCs w:val="24"/>
          <w:lang w:val="en-US"/>
        </w:rPr>
        <w:t xml:space="preserve">with </w:t>
      </w:r>
      <w:r w:rsidR="00522041">
        <w:rPr>
          <w:rFonts w:cstheme="minorHAnsi"/>
          <w:b/>
          <w:bCs/>
          <w:sz w:val="24"/>
          <w:szCs w:val="24"/>
          <w:lang w:val="en-US"/>
        </w:rPr>
        <w:t xml:space="preserve">and without </w:t>
      </w:r>
      <w:r w:rsidR="00522041" w:rsidRPr="00522041">
        <w:rPr>
          <w:rFonts w:cstheme="minorHAnsi"/>
          <w:b/>
          <w:bCs/>
          <w:sz w:val="24"/>
          <w:szCs w:val="24"/>
          <w:lang w:val="en-US"/>
        </w:rPr>
        <w:t>medication overuse</w:t>
      </w:r>
      <w:r w:rsidR="00522041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0A36787E" w14:textId="77777777" w:rsidR="00410905" w:rsidRPr="00522041" w:rsidRDefault="00410905" w:rsidP="006027E4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7"/>
        <w:gridCol w:w="1146"/>
        <w:gridCol w:w="1064"/>
        <w:gridCol w:w="1327"/>
      </w:tblGrid>
      <w:tr w:rsidR="003B1A39" w:rsidRPr="00C119A2" w14:paraId="353E7C93" w14:textId="77777777" w:rsidTr="006473DA">
        <w:trPr>
          <w:gridBefore w:val="1"/>
          <w:wBefore w:w="4957" w:type="dxa"/>
          <w:trHeight w:val="428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6B94287" w14:textId="2DDBB7F7" w:rsidR="003B1A39" w:rsidRPr="00C119A2" w:rsidRDefault="003B1A39" w:rsidP="006929E9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/>
                <w:i/>
                <w:iCs/>
                <w:color w:val="000000"/>
                <w:sz w:val="24"/>
                <w:szCs w:val="24"/>
                <w:lang w:val="en-US"/>
              </w:rPr>
              <w:t>Without MO</w:t>
            </w:r>
          </w:p>
          <w:p w14:paraId="6C3A1D31" w14:textId="77777777" w:rsidR="003B1A39" w:rsidRPr="00C119A2" w:rsidRDefault="003B1A39" w:rsidP="006929E9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  <w:t>4</w:t>
            </w:r>
            <w:r w:rsidR="00B04A56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  <w:t>0</w:t>
            </w:r>
            <w:r w:rsidRPr="00C119A2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7ECD13" w14:textId="612D5412" w:rsidR="003B1A39" w:rsidRPr="00C119A2" w:rsidRDefault="003B1A39" w:rsidP="006929E9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/>
                <w:i/>
                <w:iCs/>
                <w:color w:val="000000"/>
                <w:sz w:val="24"/>
                <w:szCs w:val="24"/>
                <w:lang w:val="en-US"/>
              </w:rPr>
              <w:t>With MO</w:t>
            </w:r>
          </w:p>
          <w:p w14:paraId="778E1782" w14:textId="77777777" w:rsidR="003B1A39" w:rsidRPr="00C119A2" w:rsidRDefault="003B1A39" w:rsidP="006929E9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  <w:t>(n=</w:t>
            </w:r>
            <w:r w:rsidR="00B04A56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  <w:t>99</w:t>
            </w:r>
            <w:r w:rsidRPr="00C119A2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2128CC9E" w14:textId="77777777" w:rsidR="003B1A39" w:rsidRPr="00752004" w:rsidRDefault="003B1A39" w:rsidP="006929E9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52004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D57998" w:rsidRPr="00C119A2" w14:paraId="181C5130" w14:textId="77777777" w:rsidTr="00651CA2">
        <w:trPr>
          <w:trHeight w:val="336"/>
          <w:jc w:val="center"/>
        </w:trPr>
        <w:tc>
          <w:tcPr>
            <w:tcW w:w="8494" w:type="dxa"/>
            <w:gridSpan w:val="4"/>
            <w:shd w:val="clear" w:color="auto" w:fill="E7E6E6" w:themeFill="background2"/>
            <w:tcMar>
              <w:top w:w="12" w:type="dxa"/>
              <w:left w:w="81" w:type="dxa"/>
              <w:bottom w:w="0" w:type="dxa"/>
              <w:right w:w="81" w:type="dxa"/>
            </w:tcMar>
            <w:vAlign w:val="center"/>
          </w:tcPr>
          <w:p w14:paraId="393DEF91" w14:textId="77777777" w:rsidR="00D57998" w:rsidRPr="00C119A2" w:rsidRDefault="00D57998" w:rsidP="00D5799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emographics</w:t>
            </w:r>
          </w:p>
        </w:tc>
      </w:tr>
      <w:tr w:rsidR="003B1A39" w:rsidRPr="00C119A2" w14:paraId="245AD817" w14:textId="77777777" w:rsidTr="006473DA">
        <w:trPr>
          <w:trHeight w:val="336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  <w:hideMark/>
          </w:tcPr>
          <w:p w14:paraId="11636B2B" w14:textId="77777777" w:rsidR="003B1A39" w:rsidRPr="00C119A2" w:rsidRDefault="003B1A39" w:rsidP="006929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ge, mean (SD) years</w:t>
            </w: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E130419" w14:textId="77777777" w:rsidR="003B1A39" w:rsidRPr="00C119A2" w:rsidRDefault="00F65967" w:rsidP="006929E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45.2 (10.4)</w:t>
            </w:r>
          </w:p>
        </w:tc>
        <w:tc>
          <w:tcPr>
            <w:tcW w:w="0" w:type="auto"/>
            <w:vAlign w:val="center"/>
          </w:tcPr>
          <w:p w14:paraId="2A9104C1" w14:textId="77777777" w:rsidR="003B1A39" w:rsidRPr="00C119A2" w:rsidRDefault="00F65967" w:rsidP="006929E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47.7 (9.09</w:t>
            </w:r>
          </w:p>
        </w:tc>
        <w:tc>
          <w:tcPr>
            <w:tcW w:w="1327" w:type="dxa"/>
          </w:tcPr>
          <w:p w14:paraId="18703981" w14:textId="77777777" w:rsidR="003B1A39" w:rsidRPr="00C119A2" w:rsidRDefault="003B1A39" w:rsidP="006929E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58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3B1A39" w:rsidRPr="00C119A2" w14:paraId="67267025" w14:textId="77777777" w:rsidTr="006473DA">
        <w:trPr>
          <w:trHeight w:val="336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  <w:hideMark/>
          </w:tcPr>
          <w:p w14:paraId="4C20B61C" w14:textId="77777777" w:rsidR="003B1A39" w:rsidRPr="00C119A2" w:rsidRDefault="003B1A39" w:rsidP="006929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Gender (female), n (%)</w:t>
            </w: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F71C27" w14:textId="77777777" w:rsidR="003B1A39" w:rsidRPr="00C119A2" w:rsidRDefault="00B04A56" w:rsidP="006929E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32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80.0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BFFBEB0" w14:textId="77777777" w:rsidR="003B1A39" w:rsidRPr="00C119A2" w:rsidRDefault="00B04A56" w:rsidP="006929E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81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 w:rsidR="003B1A39">
              <w:rPr>
                <w:rFonts w:eastAsia="Times New Roman" w:cstheme="minorHAnsi"/>
                <w:sz w:val="24"/>
                <w:szCs w:val="24"/>
                <w:lang w:val="en-US"/>
              </w:rPr>
              <w:t>8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1.8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</w:tcPr>
          <w:p w14:paraId="0D433A76" w14:textId="77777777" w:rsidR="003B1A39" w:rsidRPr="00C119A2" w:rsidRDefault="003B1A39" w:rsidP="006929E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 w:rsidR="00B04A56">
              <w:rPr>
                <w:rFonts w:eastAsia="Times New Roman" w:cstheme="minorHAnsi"/>
                <w:sz w:val="24"/>
                <w:szCs w:val="24"/>
                <w:lang w:val="en-US"/>
              </w:rPr>
              <w:t>803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57998" w:rsidRPr="00C119A2" w14:paraId="1D2BB418" w14:textId="77777777" w:rsidTr="00651CA2">
        <w:trPr>
          <w:trHeight w:val="57"/>
          <w:jc w:val="center"/>
        </w:trPr>
        <w:tc>
          <w:tcPr>
            <w:tcW w:w="8494" w:type="dxa"/>
            <w:gridSpan w:val="4"/>
            <w:shd w:val="clear" w:color="auto" w:fill="E7E6E6" w:themeFill="background2"/>
            <w:tcMar>
              <w:top w:w="12" w:type="dxa"/>
              <w:left w:w="81" w:type="dxa"/>
              <w:bottom w:w="0" w:type="dxa"/>
              <w:right w:w="81" w:type="dxa"/>
            </w:tcMar>
            <w:vAlign w:val="center"/>
          </w:tcPr>
          <w:p w14:paraId="48A92CE2" w14:textId="77777777" w:rsidR="00D57998" w:rsidRPr="00C119A2" w:rsidRDefault="00D57998" w:rsidP="00D5799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Disease characteristics</w:t>
            </w:r>
          </w:p>
        </w:tc>
      </w:tr>
      <w:tr w:rsidR="003B1A39" w:rsidRPr="00C119A2" w14:paraId="06910CEF" w14:textId="77777777" w:rsidTr="006473DA">
        <w:trPr>
          <w:trHeight w:val="5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30A8B5F7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Duration of migraine disease, mean (SD) y</w:t>
            </w:r>
          </w:p>
        </w:tc>
        <w:tc>
          <w:tcPr>
            <w:tcW w:w="0" w:type="auto"/>
            <w:vAlign w:val="center"/>
          </w:tcPr>
          <w:p w14:paraId="535995E1" w14:textId="77777777" w:rsidR="003B1A39" w:rsidRPr="00C119A2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24.3 (11.9)</w:t>
            </w:r>
          </w:p>
        </w:tc>
        <w:tc>
          <w:tcPr>
            <w:tcW w:w="0" w:type="auto"/>
            <w:vAlign w:val="center"/>
          </w:tcPr>
          <w:p w14:paraId="2ED7A7B7" w14:textId="77777777" w:rsidR="003B1A39" w:rsidRPr="00C119A2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26.4 (13.2)</w:t>
            </w:r>
          </w:p>
        </w:tc>
        <w:tc>
          <w:tcPr>
            <w:tcW w:w="1327" w:type="dxa"/>
          </w:tcPr>
          <w:p w14:paraId="2249DC31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373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241C7D" w:rsidRPr="00C119A2" w14:paraId="3BDC8DB2" w14:textId="77777777" w:rsidTr="006473DA">
        <w:trPr>
          <w:trHeight w:val="5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05A9EB18" w14:textId="77777777" w:rsidR="00241C7D" w:rsidRPr="00C119A2" w:rsidRDefault="00241C7D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Chronification</w:t>
            </w:r>
            <w:proofErr w:type="spellEnd"/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time, mean (SD) y</w:t>
            </w:r>
          </w:p>
        </w:tc>
        <w:tc>
          <w:tcPr>
            <w:tcW w:w="0" w:type="auto"/>
            <w:vAlign w:val="center"/>
          </w:tcPr>
          <w:p w14:paraId="62ACA905" w14:textId="77777777" w:rsidR="00241C7D" w:rsidRDefault="00241C7D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12.0 (6.4)</w:t>
            </w:r>
          </w:p>
        </w:tc>
        <w:tc>
          <w:tcPr>
            <w:tcW w:w="0" w:type="auto"/>
            <w:vAlign w:val="center"/>
          </w:tcPr>
          <w:p w14:paraId="14DD1297" w14:textId="77777777" w:rsidR="00241C7D" w:rsidRDefault="00241C7D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12.3 (7.6)</w:t>
            </w:r>
          </w:p>
        </w:tc>
        <w:tc>
          <w:tcPr>
            <w:tcW w:w="1327" w:type="dxa"/>
          </w:tcPr>
          <w:p w14:paraId="001EE24E" w14:textId="77777777" w:rsidR="00241C7D" w:rsidRPr="00C119A2" w:rsidRDefault="00241C7D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0.793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3B1A39" w:rsidRPr="00C119A2" w14:paraId="762CBDBC" w14:textId="77777777" w:rsidTr="006473DA">
        <w:trPr>
          <w:trHeight w:val="336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  <w:hideMark/>
          </w:tcPr>
          <w:p w14:paraId="1734CAD2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Aura, n (%)</w:t>
            </w:r>
          </w:p>
        </w:tc>
        <w:tc>
          <w:tcPr>
            <w:tcW w:w="0" w:type="auto"/>
            <w:vAlign w:val="center"/>
          </w:tcPr>
          <w:p w14:paraId="5F55A464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</w:t>
            </w:r>
            <w:r w:rsid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8</w:t>
            </w: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</w:t>
            </w:r>
            <w:r w:rsid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45.0</w:t>
            </w: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39082D1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2</w:t>
            </w:r>
            <w:r w:rsid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</w:t>
            </w: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2</w:t>
            </w:r>
            <w:r w:rsid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</w:t>
            </w: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.</w:t>
            </w:r>
            <w:r w:rsid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2</w:t>
            </w: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</w:tcPr>
          <w:p w14:paraId="09F77AC0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0.0</w:t>
            </w:r>
            <w:r w:rsidR="00B04A56" w:rsidRPr="00B04A56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1</w:t>
            </w:r>
            <w:r w:rsidRPr="00B04A56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B1A39" w:rsidRPr="00C119A2" w14:paraId="243046F3" w14:textId="77777777" w:rsidTr="006473DA">
        <w:trPr>
          <w:trHeight w:val="336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  <w:hideMark/>
          </w:tcPr>
          <w:p w14:paraId="2D77D906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llodynia, n (%)</w:t>
            </w:r>
          </w:p>
        </w:tc>
        <w:tc>
          <w:tcPr>
            <w:tcW w:w="0" w:type="auto"/>
            <w:vAlign w:val="center"/>
          </w:tcPr>
          <w:p w14:paraId="69CD7B3E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22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55.0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AFDDEFB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49</w:t>
            </w:r>
            <w:r w:rsidR="003B1A3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49.5)</w:t>
            </w:r>
          </w:p>
        </w:tc>
        <w:tc>
          <w:tcPr>
            <w:tcW w:w="1327" w:type="dxa"/>
          </w:tcPr>
          <w:p w14:paraId="485FF469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 w:rsidR="00B04A56">
              <w:rPr>
                <w:rFonts w:eastAsia="Times New Roman" w:cstheme="minorHAnsi"/>
                <w:sz w:val="24"/>
                <w:szCs w:val="24"/>
                <w:lang w:val="en-US"/>
              </w:rPr>
              <w:t>557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B1A39" w:rsidRPr="00C119A2" w14:paraId="7786BDE5" w14:textId="77777777" w:rsidTr="006473DA">
        <w:trPr>
          <w:trHeight w:val="240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6B1E93D8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Unilateral pain side, n (%)</w:t>
            </w:r>
          </w:p>
        </w:tc>
        <w:tc>
          <w:tcPr>
            <w:tcW w:w="0" w:type="auto"/>
            <w:vAlign w:val="center"/>
          </w:tcPr>
          <w:p w14:paraId="0F1AAED2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33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82.5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DB170C1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75</w:t>
            </w:r>
            <w:r w:rsidR="003B1A3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75.8</w:t>
            </w:r>
            <w:r w:rsidR="003B1A39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</w:tcPr>
          <w:p w14:paraId="6B3F5402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 w:rsidR="00B04A56">
              <w:rPr>
                <w:rFonts w:eastAsia="Times New Roman" w:cstheme="minorHAnsi"/>
                <w:sz w:val="24"/>
                <w:szCs w:val="24"/>
                <w:lang w:val="en-US"/>
              </w:rPr>
              <w:t>387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B1A39" w:rsidRPr="00C119A2" w14:paraId="48EF27D8" w14:textId="77777777" w:rsidTr="006473DA">
        <w:trPr>
          <w:trHeight w:val="911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072FED0F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Pain quality, n (%)</w:t>
            </w:r>
          </w:p>
          <w:p w14:paraId="54A61D75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Oppressive</w:t>
            </w:r>
          </w:p>
          <w:p w14:paraId="03C4F683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Throbbing</w:t>
            </w:r>
          </w:p>
        </w:tc>
        <w:tc>
          <w:tcPr>
            <w:tcW w:w="0" w:type="auto"/>
            <w:vAlign w:val="center"/>
          </w:tcPr>
          <w:p w14:paraId="3631AD5F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</w:p>
          <w:p w14:paraId="2AD4EEAE" w14:textId="77777777" w:rsidR="003B1A39" w:rsidRPr="00B04A56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4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5.0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  <w:p w14:paraId="45D54288" w14:textId="77777777" w:rsidR="003B1A39" w:rsidRPr="00B04A56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23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57.5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1663386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</w:p>
          <w:p w14:paraId="68D36688" w14:textId="77777777" w:rsidR="003B1A39" w:rsidRPr="00B04A56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48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48.5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  <w:p w14:paraId="11115ADB" w14:textId="77777777" w:rsidR="003B1A39" w:rsidRPr="00B04A56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67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67.6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</w:tcPr>
          <w:p w14:paraId="61D7492A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</w:p>
          <w:p w14:paraId="1B1EC6A6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1</w:t>
            </w:r>
            <w:r w:rsid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48</w:t>
            </w:r>
            <w:r w:rsidRPr="00B04A56"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  <w:p w14:paraId="06B7817C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</w:t>
            </w:r>
            <w:r w:rsid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256</w:t>
            </w:r>
            <w:r w:rsidRPr="00B04A56"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B1A39" w:rsidRPr="00C119A2" w14:paraId="323D1FC8" w14:textId="77777777" w:rsidTr="006473DA">
        <w:trPr>
          <w:trHeight w:val="252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  <w:hideMark/>
          </w:tcPr>
          <w:p w14:paraId="47CBD71F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HDM, mean (SD), d/</w:t>
            </w:r>
            <w:proofErr w:type="spellStart"/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mo</w:t>
            </w:r>
            <w:proofErr w:type="spellEnd"/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</w:t>
            </w:r>
          </w:p>
          <w:p w14:paraId="72088C03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MDM, mean (SD), d/</w:t>
            </w:r>
            <w:proofErr w:type="spellStart"/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mo</w:t>
            </w:r>
            <w:proofErr w:type="spellEnd"/>
          </w:p>
          <w:p w14:paraId="4CF0416E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Headache pain intensity, mean (SD), 0-3 score</w:t>
            </w:r>
          </w:p>
        </w:tc>
        <w:tc>
          <w:tcPr>
            <w:tcW w:w="0" w:type="auto"/>
            <w:vAlign w:val="center"/>
          </w:tcPr>
          <w:p w14:paraId="380AF9FE" w14:textId="77777777" w:rsidR="003B1A39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23.2 (5.6)</w:t>
            </w:r>
          </w:p>
          <w:p w14:paraId="182567BB" w14:textId="77777777" w:rsidR="00F65967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6.7 (6.4)</w:t>
            </w:r>
          </w:p>
          <w:p w14:paraId="6E093E55" w14:textId="77777777" w:rsidR="00F65967" w:rsidRPr="00B04A56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.58 (0.50)</w:t>
            </w:r>
          </w:p>
        </w:tc>
        <w:tc>
          <w:tcPr>
            <w:tcW w:w="0" w:type="auto"/>
            <w:vAlign w:val="center"/>
          </w:tcPr>
          <w:p w14:paraId="73A93511" w14:textId="77777777" w:rsidR="003B1A39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23.3 (5.8)</w:t>
            </w:r>
          </w:p>
          <w:p w14:paraId="3D65C67C" w14:textId="77777777" w:rsidR="00F65967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7.8 (6.6)</w:t>
            </w:r>
          </w:p>
          <w:p w14:paraId="047C5FE3" w14:textId="77777777" w:rsidR="00F65967" w:rsidRPr="00B04A56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.70 (0.47)</w:t>
            </w:r>
          </w:p>
        </w:tc>
        <w:tc>
          <w:tcPr>
            <w:tcW w:w="1327" w:type="dxa"/>
          </w:tcPr>
          <w:p w14:paraId="32773CF7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</w:t>
            </w:r>
            <w:r w:rsidR="00F6596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894</w:t>
            </w:r>
            <w:r w:rsidRPr="00B04A56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  <w:p w14:paraId="236A9DBC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</w:t>
            </w:r>
            <w:r w:rsidR="00F6596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96</w:t>
            </w:r>
            <w:r w:rsidRPr="00B04A56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  <w:p w14:paraId="4C31EC25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</w:t>
            </w:r>
            <w:r w:rsidR="00F6596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68</w:t>
            </w:r>
            <w:r w:rsidRPr="00B04A56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D57998" w:rsidRPr="00C119A2" w14:paraId="089D9098" w14:textId="77777777" w:rsidTr="00651CA2">
        <w:trPr>
          <w:trHeight w:val="252"/>
          <w:jc w:val="center"/>
        </w:trPr>
        <w:tc>
          <w:tcPr>
            <w:tcW w:w="8494" w:type="dxa"/>
            <w:gridSpan w:val="4"/>
            <w:shd w:val="clear" w:color="auto" w:fill="E7E6E6" w:themeFill="background2"/>
            <w:tcMar>
              <w:top w:w="12" w:type="dxa"/>
              <w:left w:w="81" w:type="dxa"/>
              <w:bottom w:w="0" w:type="dxa"/>
              <w:right w:w="81" w:type="dxa"/>
            </w:tcMar>
            <w:vAlign w:val="center"/>
          </w:tcPr>
          <w:p w14:paraId="6DF91B6A" w14:textId="77777777" w:rsidR="00D57998" w:rsidRPr="00C119A2" w:rsidRDefault="00D57998" w:rsidP="00D5799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Preventive treatment</w:t>
            </w:r>
          </w:p>
        </w:tc>
      </w:tr>
      <w:tr w:rsidR="003B1A39" w:rsidRPr="00C119A2" w14:paraId="502E6CAB" w14:textId="77777777" w:rsidTr="006473DA">
        <w:trPr>
          <w:trHeight w:val="252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1FC0DE07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nti-CGRP Treatment, n (%)</w:t>
            </w:r>
          </w:p>
          <w:p w14:paraId="45127EF8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Erenumab</w:t>
            </w:r>
            <w:proofErr w:type="spellEnd"/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140mg</w:t>
            </w:r>
          </w:p>
          <w:p w14:paraId="719DD46C" w14:textId="72DA597E" w:rsidR="003B1A39" w:rsidRPr="001F6297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</w:rPr>
            </w:pPr>
            <w:r w:rsidRPr="000D1AF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1F6297">
              <w:rPr>
                <w:rFonts w:eastAsia="Times New Roman" w:cstheme="minorHAnsi"/>
                <w:bCs/>
                <w:sz w:val="24"/>
                <w:szCs w:val="24"/>
              </w:rPr>
              <w:t>Galcanezumab</w:t>
            </w:r>
            <w:proofErr w:type="spellEnd"/>
            <w:r w:rsidRPr="001F6297">
              <w:rPr>
                <w:rFonts w:eastAsia="Times New Roman" w:cstheme="minorHAnsi"/>
                <w:bCs/>
                <w:sz w:val="24"/>
                <w:szCs w:val="24"/>
              </w:rPr>
              <w:t xml:space="preserve"> </w:t>
            </w:r>
            <w:r w:rsidR="00F61464" w:rsidRPr="001F6297">
              <w:rPr>
                <w:rFonts w:eastAsia="Times New Roman" w:cstheme="minorHAnsi"/>
                <w:bCs/>
                <w:sz w:val="24"/>
                <w:szCs w:val="24"/>
              </w:rPr>
              <w:t xml:space="preserve">120mg (240mg </w:t>
            </w:r>
            <w:proofErr w:type="spellStart"/>
            <w:r w:rsidR="00F61464" w:rsidRPr="001F6297">
              <w:rPr>
                <w:rFonts w:eastAsia="Times New Roman" w:cstheme="minorHAnsi"/>
                <w:bCs/>
                <w:sz w:val="24"/>
                <w:szCs w:val="24"/>
              </w:rPr>
              <w:t>initial</w:t>
            </w:r>
            <w:proofErr w:type="spellEnd"/>
            <w:r w:rsidR="00F61464" w:rsidRPr="001F6297">
              <w:rPr>
                <w:rFonts w:eastAsia="Times New Roman" w:cstheme="minorHAnsi"/>
                <w:bCs/>
                <w:sz w:val="24"/>
                <w:szCs w:val="24"/>
              </w:rPr>
              <w:t xml:space="preserve"> </w:t>
            </w:r>
            <w:proofErr w:type="spellStart"/>
            <w:r w:rsidR="00F61464" w:rsidRPr="001F6297">
              <w:rPr>
                <w:rFonts w:eastAsia="Times New Roman" w:cstheme="minorHAnsi"/>
                <w:bCs/>
                <w:sz w:val="24"/>
                <w:szCs w:val="24"/>
              </w:rPr>
              <w:t>dose</w:t>
            </w:r>
            <w:proofErr w:type="spellEnd"/>
            <w:r w:rsidR="00F61464" w:rsidRPr="001F6297">
              <w:rPr>
                <w:rFonts w:eastAsia="Times New Roman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EEB1564" w14:textId="77777777" w:rsidR="003B1A39" w:rsidRPr="001F6297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  <w:p w14:paraId="2BA0755F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27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67.5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  <w:p w14:paraId="45C38166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13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32.5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847EF42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7AB2A292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69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 w:rsidR="003B1A39">
              <w:rPr>
                <w:rFonts w:eastAsia="Times New Roman" w:cstheme="minorHAnsi"/>
                <w:sz w:val="24"/>
                <w:szCs w:val="24"/>
                <w:lang w:val="en-US"/>
              </w:rPr>
              <w:t>69.7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  <w:p w14:paraId="3213B4F3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30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 w:rsidR="003B1A39">
              <w:rPr>
                <w:rFonts w:eastAsia="Times New Roman" w:cstheme="minorHAnsi"/>
                <w:sz w:val="24"/>
                <w:szCs w:val="24"/>
                <w:lang w:val="en-US"/>
              </w:rPr>
              <w:t>30.3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39119622" w14:textId="77777777" w:rsidR="003B1A39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72B9779B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8</w:t>
            </w:r>
            <w:r w:rsidR="00B04A56">
              <w:rPr>
                <w:rFonts w:eastAsia="Times New Roman" w:cstheme="minorHAnsi"/>
                <w:sz w:val="24"/>
                <w:szCs w:val="24"/>
                <w:lang w:val="en-US"/>
              </w:rPr>
              <w:t>00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B1A39" w:rsidRPr="00C119A2" w14:paraId="78370CB5" w14:textId="77777777" w:rsidTr="006473DA">
        <w:trPr>
          <w:trHeight w:val="252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200BC399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Prior preventive classes failures, n (%)</w:t>
            </w:r>
          </w:p>
          <w:p w14:paraId="7E5B9880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3 Classes</w:t>
            </w:r>
          </w:p>
          <w:p w14:paraId="1AF65120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4 Classes</w:t>
            </w:r>
          </w:p>
          <w:p w14:paraId="7692FE61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≥5 Classes</w:t>
            </w:r>
          </w:p>
        </w:tc>
        <w:tc>
          <w:tcPr>
            <w:tcW w:w="0" w:type="auto"/>
            <w:vAlign w:val="center"/>
          </w:tcPr>
          <w:p w14:paraId="0035D391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2C020CC3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9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22.5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  <w:p w14:paraId="65B05953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10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25.0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  <w:p w14:paraId="395FAE21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21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52.5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6A7EDD3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135B7638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8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8.1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  <w:p w14:paraId="36D30F85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39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="003B1A39">
              <w:rPr>
                <w:rFonts w:eastAsia="Times New Roman" w:cstheme="minorHAnsi"/>
                <w:sz w:val="24"/>
                <w:szCs w:val="24"/>
                <w:lang w:val="en-US"/>
              </w:rPr>
              <w:t>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39.4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  <w:p w14:paraId="5A073E9A" w14:textId="77777777" w:rsidR="003B1A39" w:rsidRPr="00C119A2" w:rsidRDefault="00B04A56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52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52.5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62F97941" w14:textId="77777777" w:rsidR="003B1A39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17AD8E41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284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B1A39" w:rsidRPr="00C119A2" w14:paraId="76935480" w14:textId="77777777" w:rsidTr="006473DA">
        <w:trPr>
          <w:trHeight w:val="252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72EF6553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Prior BTX-A efficacy</w:t>
            </w:r>
            <w:r w:rsidRPr="00C119A2">
              <w:rPr>
                <w:rFonts w:eastAsia="Times New Roman" w:cstheme="minorHAnsi"/>
                <w:bCs/>
                <w:sz w:val="24"/>
                <w:szCs w:val="24"/>
                <w:vertAlign w:val="superscript"/>
                <w:lang w:val="en-US"/>
              </w:rPr>
              <w:t>*</w:t>
            </w: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, n (%)</w:t>
            </w:r>
          </w:p>
          <w:p w14:paraId="650F1ECE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Partial</w:t>
            </w:r>
          </w:p>
          <w:p w14:paraId="101DB635" w14:textId="77777777" w:rsidR="003B1A39" w:rsidRPr="00C119A2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Failure</w:t>
            </w:r>
          </w:p>
        </w:tc>
        <w:tc>
          <w:tcPr>
            <w:tcW w:w="0" w:type="auto"/>
            <w:vAlign w:val="center"/>
          </w:tcPr>
          <w:p w14:paraId="5EE3BBE9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61ACBD5F" w14:textId="77777777" w:rsidR="003B1A39" w:rsidRPr="00C119A2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17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/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33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51.5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  <w:p w14:paraId="3AE9DCA6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16</w:t>
            </w: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/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33</w:t>
            </w: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48.5</w:t>
            </w: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8C29ECD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1D52F7CA" w14:textId="77777777" w:rsidR="003B1A39" w:rsidRPr="00C119A2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54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/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93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58.1</w:t>
            </w:r>
            <w:r w:rsidR="003B1A39"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  <w:p w14:paraId="12F8C7A5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9</w:t>
            </w: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/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93</w:t>
            </w: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41.9</w:t>
            </w: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  <w:vAlign w:val="center"/>
          </w:tcPr>
          <w:p w14:paraId="6D0FAE73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0DA463BF" w14:textId="77777777" w:rsidR="003B1A39" w:rsidRPr="00C119A2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 w:rsidR="00F65967">
              <w:rPr>
                <w:rFonts w:eastAsia="Times New Roman" w:cstheme="minorHAnsi"/>
                <w:sz w:val="24"/>
                <w:szCs w:val="24"/>
                <w:lang w:val="en-US"/>
              </w:rPr>
              <w:t>515</w:t>
            </w:r>
            <w:r w:rsidRPr="00C119A2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B1A39" w:rsidRPr="00C119A2" w14:paraId="0C766DBE" w14:textId="77777777" w:rsidTr="006473DA">
        <w:trPr>
          <w:trHeight w:val="252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0D1DA299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Concomitant preventive treatment, n (%)</w:t>
            </w:r>
          </w:p>
          <w:p w14:paraId="44F370DE" w14:textId="77777777" w:rsidR="003B1A39" w:rsidRPr="00F65967" w:rsidRDefault="003B1A39" w:rsidP="003B1A3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F65967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    Oral concomitant medication, n (%)</w:t>
            </w:r>
          </w:p>
          <w:p w14:paraId="4A3DD1B6" w14:textId="77777777" w:rsidR="003B1A39" w:rsidRPr="00B04A56" w:rsidRDefault="003B1A39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   BTX-A concomitant medication, n (%)</w:t>
            </w:r>
          </w:p>
        </w:tc>
        <w:tc>
          <w:tcPr>
            <w:tcW w:w="0" w:type="auto"/>
            <w:vAlign w:val="center"/>
          </w:tcPr>
          <w:p w14:paraId="40A2FD85" w14:textId="77777777" w:rsidR="003B1A39" w:rsidRPr="00B04A56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1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7.5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  <w:p w14:paraId="47E4BF51" w14:textId="77777777" w:rsidR="003B1A39" w:rsidRPr="00B04A56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1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7.5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  <w:p w14:paraId="2D8C64C3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3 (</w:t>
            </w:r>
            <w:r w:rsidR="00F6596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2.5</w:t>
            </w: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E025A9D" w14:textId="77777777" w:rsidR="003B1A39" w:rsidRPr="00B04A56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65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65.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  <w:p w14:paraId="3B5B27B4" w14:textId="77777777" w:rsidR="003B1A39" w:rsidRPr="00B04A56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57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5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.6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  <w:p w14:paraId="330F092C" w14:textId="77777777" w:rsidR="003B1A39" w:rsidRPr="00B04A56" w:rsidRDefault="00F65967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8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(38.</w:t>
            </w: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4</w:t>
            </w:r>
            <w:r w:rsidR="003B1A39"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27" w:type="dxa"/>
          </w:tcPr>
          <w:p w14:paraId="62DF9C39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</w:t>
            </w:r>
            <w:r w:rsidR="00F6596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71</w:t>
            </w:r>
            <w:r w:rsidRPr="00B04A56"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  <w:p w14:paraId="37791C3C" w14:textId="77777777" w:rsidR="003B1A39" w:rsidRPr="00F65967" w:rsidRDefault="003B1A39" w:rsidP="003B1A39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r w:rsidRPr="00F65967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0.</w:t>
            </w:r>
            <w:r w:rsidR="00F65967" w:rsidRPr="00F65967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027</w:t>
            </w:r>
            <w:r w:rsidRPr="00F65967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†</w:t>
            </w:r>
          </w:p>
          <w:p w14:paraId="3C3D085B" w14:textId="77777777" w:rsidR="003B1A39" w:rsidRPr="00B04A56" w:rsidRDefault="003B1A39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04A56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</w:t>
            </w:r>
            <w:r w:rsidR="00F65967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515</w:t>
            </w:r>
            <w:r w:rsidRPr="00B04A56"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57998" w:rsidRPr="00C119A2" w14:paraId="2156628F" w14:textId="77777777" w:rsidTr="00651CA2">
        <w:trPr>
          <w:trHeight w:val="110"/>
          <w:jc w:val="center"/>
        </w:trPr>
        <w:tc>
          <w:tcPr>
            <w:tcW w:w="8494" w:type="dxa"/>
            <w:gridSpan w:val="4"/>
            <w:shd w:val="clear" w:color="auto" w:fill="E7E6E6" w:themeFill="background2"/>
            <w:tcMar>
              <w:top w:w="12" w:type="dxa"/>
              <w:left w:w="81" w:type="dxa"/>
              <w:bottom w:w="0" w:type="dxa"/>
              <w:right w:w="81" w:type="dxa"/>
            </w:tcMar>
            <w:vAlign w:val="center"/>
          </w:tcPr>
          <w:p w14:paraId="365CCDF8" w14:textId="77777777" w:rsidR="00D57998" w:rsidRDefault="00D57998" w:rsidP="00D57998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Acute medication</w:t>
            </w:r>
          </w:p>
        </w:tc>
      </w:tr>
      <w:tr w:rsidR="003B1A39" w:rsidRPr="00C119A2" w14:paraId="7D158160" w14:textId="77777777" w:rsidTr="006473DA">
        <w:trPr>
          <w:trHeight w:val="110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  <w:hideMark/>
          </w:tcPr>
          <w:p w14:paraId="0A0FDC06" w14:textId="77777777" w:rsidR="003B1A39" w:rsidRPr="00B14448" w:rsidRDefault="003B1A39" w:rsidP="003B1A3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Acute medication frequency,</w:t>
            </w:r>
            <w:r w:rsidR="00CE14E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 mean (SD)</w:t>
            </w: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, d/</w:t>
            </w:r>
            <w:proofErr w:type="spellStart"/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o</w:t>
            </w:r>
            <w:proofErr w:type="spellEnd"/>
          </w:p>
          <w:p w14:paraId="1D787E04" w14:textId="77777777" w:rsidR="003B1A39" w:rsidRPr="00B14448" w:rsidRDefault="003B1A39" w:rsidP="003B1A3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    NSAIDs frequency</w:t>
            </w:r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,</w:t>
            </w:r>
            <w:r w:rsidR="00CE14E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 mean (SD)</w:t>
            </w:r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, d/</w:t>
            </w:r>
            <w:proofErr w:type="spellStart"/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o</w:t>
            </w:r>
            <w:proofErr w:type="spellEnd"/>
          </w:p>
          <w:p w14:paraId="32871CE5" w14:textId="77777777" w:rsidR="00CE14E8" w:rsidRPr="00B14448" w:rsidRDefault="003B1A39" w:rsidP="00CE14E8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    Triptans frequency</w:t>
            </w:r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,</w:t>
            </w:r>
            <w:r w:rsidR="00CE14E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 mean (SD)</w:t>
            </w:r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, d/</w:t>
            </w:r>
            <w:proofErr w:type="spellStart"/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o</w:t>
            </w:r>
            <w:proofErr w:type="spellEnd"/>
          </w:p>
          <w:p w14:paraId="046C54F0" w14:textId="77777777" w:rsidR="003B1A39" w:rsidRPr="0099060D" w:rsidRDefault="00CE14E8" w:rsidP="003B1A39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   </w:t>
            </w:r>
            <w:r w:rsidRPr="0099060D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BZD frequency, mean (SD), d/</w:t>
            </w:r>
            <w:proofErr w:type="spellStart"/>
            <w:r w:rsidRPr="0099060D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4B032333" w14:textId="77777777" w:rsidR="00B14448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6.8 (4.4)</w:t>
            </w:r>
          </w:p>
          <w:p w14:paraId="526A3537" w14:textId="77777777" w:rsidR="0099060D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.3 (2.9)</w:t>
            </w:r>
          </w:p>
          <w:p w14:paraId="4F886914" w14:textId="77777777" w:rsidR="0099060D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.5 (3.2)</w:t>
            </w:r>
          </w:p>
          <w:p w14:paraId="3F3405E6" w14:textId="77777777" w:rsidR="0099060D" w:rsidRPr="00B04A56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.3 (0.3)</w:t>
            </w:r>
          </w:p>
        </w:tc>
        <w:tc>
          <w:tcPr>
            <w:tcW w:w="0" w:type="auto"/>
            <w:vAlign w:val="center"/>
          </w:tcPr>
          <w:p w14:paraId="49D31608" w14:textId="77777777" w:rsidR="00B14448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9.2 (7.0)</w:t>
            </w:r>
          </w:p>
          <w:p w14:paraId="420103B4" w14:textId="77777777" w:rsidR="0099060D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9.1 (8.5)</w:t>
            </w:r>
          </w:p>
          <w:p w14:paraId="3BF7DF37" w14:textId="77777777" w:rsidR="0099060D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12.9 (7.7)</w:t>
            </w:r>
          </w:p>
          <w:p w14:paraId="2F3B1E1E" w14:textId="77777777" w:rsidR="0099060D" w:rsidRPr="00B04A56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3.5 (0.9)</w:t>
            </w:r>
          </w:p>
        </w:tc>
        <w:tc>
          <w:tcPr>
            <w:tcW w:w="1327" w:type="dxa"/>
          </w:tcPr>
          <w:p w14:paraId="09FF3646" w14:textId="77777777" w:rsidR="003B1A39" w:rsidRPr="00B14448" w:rsidRDefault="003B1A39" w:rsidP="003B1A39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&lt;0.000</w:t>
            </w:r>
            <w:r w:rsidR="0099060D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</w:t>
            </w:r>
            <w:r w:rsidR="0099060D" w:rsidRPr="0099060D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  <w:p w14:paraId="1ED1D8F3" w14:textId="77777777" w:rsidR="0099060D" w:rsidRPr="00B14448" w:rsidRDefault="0099060D" w:rsidP="0099060D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&lt;0.000</w:t>
            </w: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</w:t>
            </w:r>
            <w:r w:rsidRPr="0099060D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  <w:p w14:paraId="737C9A9F" w14:textId="77777777" w:rsidR="0099060D" w:rsidRDefault="0099060D" w:rsidP="0099060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&lt;0.000</w:t>
            </w: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</w:t>
            </w:r>
            <w:r w:rsidRPr="0099060D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  <w:p w14:paraId="0E44B662" w14:textId="77777777" w:rsidR="003B1A39" w:rsidRPr="0099060D" w:rsidRDefault="0099060D" w:rsidP="003B1A39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99060D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108</w:t>
            </w:r>
          </w:p>
        </w:tc>
      </w:tr>
      <w:tr w:rsidR="00B14448" w:rsidRPr="00B14448" w14:paraId="6CD8D0A0" w14:textId="77777777" w:rsidTr="006473DA">
        <w:trPr>
          <w:trHeight w:val="110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3D112D6C" w14:textId="77777777" w:rsidR="00B14448" w:rsidRPr="00B14448" w:rsidRDefault="00B14448" w:rsidP="00B14448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Acute medication burden</w:t>
            </w:r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,</w:t>
            </w:r>
            <w:r w:rsidR="00CE14E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 mean (SD)</w:t>
            </w:r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, </w:t>
            </w:r>
            <w:r w:rsidR="00CE14E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p</w:t>
            </w:r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/</w:t>
            </w:r>
            <w:proofErr w:type="spellStart"/>
            <w:r w:rsidR="00CE14E8"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5708514A" w14:textId="77777777" w:rsidR="00B14448" w:rsidRPr="00B04A56" w:rsidRDefault="0099060D" w:rsidP="00B14448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8.3 (5.4)</w:t>
            </w:r>
          </w:p>
        </w:tc>
        <w:tc>
          <w:tcPr>
            <w:tcW w:w="0" w:type="auto"/>
            <w:vAlign w:val="center"/>
          </w:tcPr>
          <w:p w14:paraId="7523618A" w14:textId="77777777" w:rsidR="00B14448" w:rsidRPr="0099060D" w:rsidRDefault="0099060D" w:rsidP="00B144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26.9 (11.7)</w:t>
            </w:r>
          </w:p>
        </w:tc>
        <w:tc>
          <w:tcPr>
            <w:tcW w:w="1327" w:type="dxa"/>
          </w:tcPr>
          <w:p w14:paraId="6961ED48" w14:textId="77777777" w:rsidR="00B14448" w:rsidRPr="00B14448" w:rsidRDefault="0099060D" w:rsidP="0099060D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&lt;0.000</w:t>
            </w:r>
            <w:r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1</w:t>
            </w:r>
            <w:r w:rsidRPr="0099060D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580AC7" w:rsidRPr="00A46626" w14:paraId="28DA9372" w14:textId="77777777" w:rsidTr="00651CA2">
        <w:trPr>
          <w:trHeight w:val="224"/>
          <w:jc w:val="center"/>
        </w:trPr>
        <w:tc>
          <w:tcPr>
            <w:tcW w:w="8494" w:type="dxa"/>
            <w:gridSpan w:val="4"/>
            <w:shd w:val="clear" w:color="auto" w:fill="E7E6E6" w:themeFill="background2"/>
            <w:tcMar>
              <w:top w:w="12" w:type="dxa"/>
              <w:left w:w="81" w:type="dxa"/>
              <w:bottom w:w="0" w:type="dxa"/>
              <w:right w:w="81" w:type="dxa"/>
            </w:tcMar>
            <w:vAlign w:val="center"/>
          </w:tcPr>
          <w:p w14:paraId="54C8726D" w14:textId="77777777" w:rsidR="00580AC7" w:rsidRPr="00C119A2" w:rsidRDefault="00580AC7" w:rsidP="00580AC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C119A2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lastRenderedPageBreak/>
              <w:t>Disease impact, disability and burden</w:t>
            </w:r>
          </w:p>
        </w:tc>
      </w:tr>
      <w:tr w:rsidR="00580AC7" w:rsidRPr="00C119A2" w14:paraId="529564AD" w14:textId="77777777" w:rsidTr="006473DA">
        <w:trPr>
          <w:trHeight w:val="224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  <w:hideMark/>
          </w:tcPr>
          <w:p w14:paraId="645739B4" w14:textId="77777777" w:rsidR="00580AC7" w:rsidRPr="00B14448" w:rsidRDefault="00580AC7" w:rsidP="00580AC7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Disability (MIDAS), median [IQR]</w:t>
            </w:r>
          </w:p>
        </w:tc>
        <w:tc>
          <w:tcPr>
            <w:tcW w:w="0" w:type="auto"/>
            <w:vAlign w:val="center"/>
          </w:tcPr>
          <w:p w14:paraId="014D9E90" w14:textId="77777777" w:rsidR="00580AC7" w:rsidRPr="00B04A56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54.5 [66.3]</w:t>
            </w:r>
          </w:p>
        </w:tc>
        <w:tc>
          <w:tcPr>
            <w:tcW w:w="0" w:type="auto"/>
            <w:vAlign w:val="center"/>
          </w:tcPr>
          <w:p w14:paraId="19C8AA92" w14:textId="77777777" w:rsidR="00580AC7" w:rsidRPr="00B04A56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85.0 [67.0]</w:t>
            </w:r>
          </w:p>
        </w:tc>
        <w:tc>
          <w:tcPr>
            <w:tcW w:w="1327" w:type="dxa"/>
          </w:tcPr>
          <w:p w14:paraId="4244559E" w14:textId="77777777" w:rsidR="00580AC7" w:rsidRPr="00B14448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B14448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0.005</w:t>
            </w:r>
            <w:r w:rsidRPr="00B14448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‡</w:t>
            </w:r>
          </w:p>
        </w:tc>
      </w:tr>
      <w:tr w:rsidR="00580AC7" w:rsidRPr="00C119A2" w14:paraId="6E6C2B7A" w14:textId="77777777" w:rsidTr="006473DA">
        <w:trPr>
          <w:trHeight w:val="224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  <w:hideMark/>
          </w:tcPr>
          <w:p w14:paraId="484433F0" w14:textId="77777777" w:rsidR="00580AC7" w:rsidRPr="00C119A2" w:rsidRDefault="00580AC7" w:rsidP="00580AC7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 w:rsidRPr="00C119A2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Headache-related impact (HIT-6),</w:t>
            </w:r>
            <w:r w:rsidRPr="00C119A2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 mean (SD)</w:t>
            </w:r>
          </w:p>
        </w:tc>
        <w:tc>
          <w:tcPr>
            <w:tcW w:w="0" w:type="auto"/>
            <w:vAlign w:val="center"/>
          </w:tcPr>
          <w:p w14:paraId="7B895806" w14:textId="77777777" w:rsidR="00580AC7" w:rsidRPr="00C119A2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/>
              </w:rPr>
              <w:t>72.1 (30.1)</w:t>
            </w:r>
          </w:p>
        </w:tc>
        <w:tc>
          <w:tcPr>
            <w:tcW w:w="0" w:type="auto"/>
            <w:vAlign w:val="center"/>
          </w:tcPr>
          <w:p w14:paraId="5F02D637" w14:textId="77777777" w:rsidR="00580AC7" w:rsidRPr="00C119A2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/>
              </w:rPr>
              <w:t>68.4 (15.1)</w:t>
            </w:r>
          </w:p>
        </w:tc>
        <w:tc>
          <w:tcPr>
            <w:tcW w:w="1327" w:type="dxa"/>
          </w:tcPr>
          <w:p w14:paraId="0AE0D586" w14:textId="77777777" w:rsidR="00580AC7" w:rsidRPr="00C119A2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2E06F7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473</w:t>
            </w:r>
            <w:r w:rsidRPr="002E06F7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580AC7" w:rsidRPr="00C119A2" w14:paraId="6E95D956" w14:textId="77777777" w:rsidTr="006473DA">
        <w:trPr>
          <w:trHeight w:val="224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46CCD132" w14:textId="77777777" w:rsidR="00580AC7" w:rsidRPr="002E06F7" w:rsidRDefault="00580AC7" w:rsidP="00580AC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2E06F7">
              <w:rPr>
                <w:rFonts w:eastAsia="Times New Roman" w:cstheme="minorHAnsi"/>
                <w:sz w:val="24"/>
                <w:szCs w:val="24"/>
                <w:lang w:val="en-GB"/>
              </w:rPr>
              <w:t>Anxiety (BAI)</w:t>
            </w:r>
            <w:r w:rsidRPr="002E06F7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, median 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[IQR]</w:t>
            </w:r>
          </w:p>
        </w:tc>
        <w:tc>
          <w:tcPr>
            <w:tcW w:w="0" w:type="auto"/>
            <w:vAlign w:val="center"/>
          </w:tcPr>
          <w:p w14:paraId="3A8237F7" w14:textId="77777777" w:rsidR="00580AC7" w:rsidRPr="002E06F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/>
              </w:rPr>
              <w:t>20.0 [25.3]</w:t>
            </w:r>
          </w:p>
        </w:tc>
        <w:tc>
          <w:tcPr>
            <w:tcW w:w="0" w:type="auto"/>
            <w:vAlign w:val="center"/>
          </w:tcPr>
          <w:p w14:paraId="30A9DF8A" w14:textId="77777777" w:rsidR="00580AC7" w:rsidRPr="002E06F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/>
              </w:rPr>
              <w:t>19.0 [20.0]</w:t>
            </w:r>
          </w:p>
        </w:tc>
        <w:tc>
          <w:tcPr>
            <w:tcW w:w="1327" w:type="dxa"/>
          </w:tcPr>
          <w:p w14:paraId="7FF17EAE" w14:textId="77777777" w:rsidR="00580AC7" w:rsidRPr="002E06F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2E06F7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717</w:t>
            </w:r>
            <w:r w:rsidRPr="002E06F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‡</w:t>
            </w:r>
          </w:p>
        </w:tc>
      </w:tr>
      <w:tr w:rsidR="00580AC7" w:rsidRPr="00C119A2" w14:paraId="41F3D02C" w14:textId="77777777" w:rsidTr="006473DA">
        <w:trPr>
          <w:trHeight w:val="224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05BFA976" w14:textId="77777777" w:rsidR="00580AC7" w:rsidRPr="002E06F7" w:rsidRDefault="00580AC7" w:rsidP="00580AC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2E06F7">
              <w:rPr>
                <w:rFonts w:eastAsia="Times New Roman" w:cstheme="minorHAnsi"/>
                <w:sz w:val="24"/>
                <w:szCs w:val="24"/>
                <w:lang w:val="en-GB"/>
              </w:rPr>
              <w:t>Depression (BDI-II)</w:t>
            </w:r>
            <w:r w:rsidRPr="002E06F7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, median 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[IQR]</w:t>
            </w:r>
          </w:p>
        </w:tc>
        <w:tc>
          <w:tcPr>
            <w:tcW w:w="0" w:type="auto"/>
            <w:vAlign w:val="center"/>
          </w:tcPr>
          <w:p w14:paraId="24D4D907" w14:textId="77777777" w:rsidR="00580AC7" w:rsidRPr="002E06F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/>
              </w:rPr>
              <w:t>14.5 [17.8]</w:t>
            </w:r>
          </w:p>
        </w:tc>
        <w:tc>
          <w:tcPr>
            <w:tcW w:w="0" w:type="auto"/>
            <w:vAlign w:val="center"/>
          </w:tcPr>
          <w:p w14:paraId="1496AE1F" w14:textId="77777777" w:rsidR="00580AC7" w:rsidRPr="002E06F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/>
              </w:rPr>
              <w:t>11.0 [17.0]</w:t>
            </w:r>
          </w:p>
        </w:tc>
        <w:tc>
          <w:tcPr>
            <w:tcW w:w="1327" w:type="dxa"/>
          </w:tcPr>
          <w:p w14:paraId="73A2A729" w14:textId="77777777" w:rsidR="00580AC7" w:rsidRPr="002E06F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2E06F7">
              <w:rPr>
                <w:rFonts w:eastAsia="Times New Roman" w:cstheme="minorHAnsi"/>
                <w:sz w:val="24"/>
                <w:szCs w:val="24"/>
                <w:lang w:val="en-US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val="en-US"/>
              </w:rPr>
              <w:t>589</w:t>
            </w:r>
            <w:r w:rsidRPr="002E06F7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‡</w:t>
            </w:r>
          </w:p>
        </w:tc>
      </w:tr>
      <w:tr w:rsidR="00580AC7" w:rsidRPr="00A46626" w14:paraId="4CD2CF65" w14:textId="77777777" w:rsidTr="00651CA2">
        <w:trPr>
          <w:trHeight w:val="224"/>
          <w:jc w:val="center"/>
        </w:trPr>
        <w:tc>
          <w:tcPr>
            <w:tcW w:w="8494" w:type="dxa"/>
            <w:gridSpan w:val="4"/>
            <w:shd w:val="clear" w:color="auto" w:fill="E7E6E6" w:themeFill="background2"/>
            <w:tcMar>
              <w:top w:w="12" w:type="dxa"/>
              <w:left w:w="81" w:type="dxa"/>
              <w:bottom w:w="0" w:type="dxa"/>
              <w:right w:w="81" w:type="dxa"/>
            </w:tcMar>
            <w:vAlign w:val="center"/>
          </w:tcPr>
          <w:p w14:paraId="418600A0" w14:textId="780589A7" w:rsidR="00580AC7" w:rsidRPr="002E06F7" w:rsidRDefault="00580AC7" w:rsidP="00580AC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3E5A79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Treatment response rate </w:t>
            </w:r>
            <w:r w:rsidR="00A2493E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at 6 month</w:t>
            </w:r>
            <w:r w:rsidR="00F61464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s</w:t>
            </w:r>
          </w:p>
        </w:tc>
      </w:tr>
      <w:tr w:rsidR="00580AC7" w:rsidRPr="00C119A2" w14:paraId="2FCE0630" w14:textId="77777777" w:rsidTr="006473DA">
        <w:trPr>
          <w:trHeight w:val="224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81" w:type="dxa"/>
              <w:bottom w:w="0" w:type="dxa"/>
              <w:right w:w="81" w:type="dxa"/>
            </w:tcMar>
          </w:tcPr>
          <w:p w14:paraId="4E6B244A" w14:textId="77777777" w:rsidR="00580AC7" w:rsidRPr="00F65967" w:rsidRDefault="00580AC7" w:rsidP="00580AC7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HDM 50% RR, n (%)</w:t>
            </w:r>
          </w:p>
          <w:p w14:paraId="7F5C1979" w14:textId="77777777" w:rsidR="00580AC7" w:rsidRPr="00F65967" w:rsidRDefault="00580AC7" w:rsidP="00580AC7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MDM 50% RR, n (%)</w:t>
            </w:r>
          </w:p>
        </w:tc>
        <w:tc>
          <w:tcPr>
            <w:tcW w:w="0" w:type="auto"/>
            <w:vAlign w:val="center"/>
          </w:tcPr>
          <w:p w14:paraId="0B4A3B0F" w14:textId="77777777" w:rsidR="00580AC7" w:rsidRPr="00F6596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17</w:t>
            </w: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42.5</w:t>
            </w: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)</w:t>
            </w:r>
          </w:p>
          <w:p w14:paraId="39C86AEB" w14:textId="77777777" w:rsidR="00580AC7" w:rsidRPr="00F6596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23</w:t>
            </w: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57.5</w:t>
            </w: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8BA8340" w14:textId="77777777" w:rsidR="00580AC7" w:rsidRPr="00F6596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53</w:t>
            </w: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53.5</w:t>
            </w: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)</w:t>
            </w:r>
          </w:p>
          <w:p w14:paraId="064A0BD7" w14:textId="77777777" w:rsidR="00580AC7" w:rsidRPr="00F65967" w:rsidRDefault="00580AC7" w:rsidP="00580AC7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63</w:t>
            </w: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 xml:space="preserve"> (</w:t>
            </w:r>
            <w:r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63.6</w:t>
            </w:r>
            <w:r w:rsidRPr="00F65967">
              <w:rPr>
                <w:rFonts w:eastAsia="Times New Roman" w:cstheme="minorHAnsi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327" w:type="dxa"/>
          </w:tcPr>
          <w:p w14:paraId="61B4E58F" w14:textId="77777777" w:rsidR="00580AC7" w:rsidRPr="00F65967" w:rsidRDefault="00580AC7" w:rsidP="00580AC7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239</w:t>
            </w:r>
            <w:r w:rsidRPr="00F65967"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  <w:t>‡</w:t>
            </w:r>
          </w:p>
          <w:p w14:paraId="73D79076" w14:textId="77777777" w:rsidR="00580AC7" w:rsidRPr="00F65967" w:rsidRDefault="00580AC7" w:rsidP="00580AC7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.500</w:t>
            </w:r>
            <w:r w:rsidRPr="00F65967">
              <w:rPr>
                <w:rFonts w:cstheme="minorHAnsi"/>
                <w:bCs/>
                <w:sz w:val="24"/>
                <w:szCs w:val="24"/>
                <w:vertAlign w:val="superscript"/>
                <w:lang w:val="en-GB"/>
              </w:rPr>
              <w:t>‡</w:t>
            </w:r>
          </w:p>
        </w:tc>
      </w:tr>
    </w:tbl>
    <w:p w14:paraId="0DD03B14" w14:textId="77777777" w:rsidR="00410905" w:rsidRPr="00651CA2" w:rsidRDefault="00410905" w:rsidP="006027E4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877275D" w14:textId="77777777" w:rsidR="00410905" w:rsidRPr="00651CA2" w:rsidRDefault="00410905" w:rsidP="006027E4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E2DDDFF" w14:textId="77777777" w:rsidR="00614230" w:rsidRPr="00C119A2" w:rsidRDefault="00614230" w:rsidP="006027E4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410905">
        <w:rPr>
          <w:rFonts w:cstheme="minorHAnsi"/>
          <w:b/>
          <w:bCs/>
          <w:sz w:val="24"/>
          <w:szCs w:val="24"/>
          <w:lang w:val="en-US"/>
        </w:rPr>
        <w:t>Bold</w:t>
      </w:r>
      <w:r w:rsidRPr="00C119A2">
        <w:rPr>
          <w:rFonts w:cstheme="minorHAnsi"/>
          <w:sz w:val="24"/>
          <w:szCs w:val="24"/>
          <w:lang w:val="en-US"/>
        </w:rPr>
        <w:t xml:space="preserve"> font indicates statistically significant variables.</w:t>
      </w:r>
    </w:p>
    <w:p w14:paraId="20AA56DB" w14:textId="77777777" w:rsidR="00614230" w:rsidRDefault="00614230" w:rsidP="006027E4">
      <w:pPr>
        <w:spacing w:after="0" w:line="24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C119A2">
        <w:rPr>
          <w:rFonts w:cstheme="minorHAnsi"/>
          <w:b/>
          <w:bCs/>
          <w:sz w:val="24"/>
          <w:szCs w:val="24"/>
          <w:vertAlign w:val="superscript"/>
          <w:lang w:val="en-US"/>
        </w:rPr>
        <w:t>*</w:t>
      </w:r>
      <w:r w:rsidR="00630504">
        <w:rPr>
          <w:rFonts w:cstheme="minorHAnsi"/>
          <w:bCs/>
          <w:sz w:val="24"/>
          <w:szCs w:val="24"/>
          <w:lang w:val="en-US"/>
        </w:rPr>
        <w:t>1</w:t>
      </w:r>
      <w:r w:rsidR="00C83D29">
        <w:rPr>
          <w:rFonts w:cstheme="minorHAnsi"/>
          <w:bCs/>
          <w:sz w:val="24"/>
          <w:szCs w:val="24"/>
          <w:lang w:val="en-US"/>
        </w:rPr>
        <w:t>26</w:t>
      </w:r>
      <w:r w:rsidR="00630504">
        <w:rPr>
          <w:rFonts w:cstheme="minorHAnsi"/>
          <w:bCs/>
          <w:sz w:val="24"/>
          <w:szCs w:val="24"/>
          <w:lang w:val="en-US"/>
        </w:rPr>
        <w:t>/</w:t>
      </w:r>
      <w:r w:rsidR="00C83D29">
        <w:rPr>
          <w:rFonts w:cstheme="minorHAnsi"/>
          <w:bCs/>
          <w:sz w:val="24"/>
          <w:szCs w:val="24"/>
          <w:lang w:val="en-US"/>
        </w:rPr>
        <w:t>139</w:t>
      </w:r>
      <w:r w:rsidR="00300ACA" w:rsidRPr="00C119A2">
        <w:rPr>
          <w:rFonts w:cstheme="minorHAnsi"/>
          <w:bCs/>
          <w:sz w:val="24"/>
          <w:szCs w:val="24"/>
          <w:lang w:val="en-US"/>
        </w:rPr>
        <w:t xml:space="preserve"> patients were previously treated with BTX-A</w:t>
      </w:r>
    </w:p>
    <w:p w14:paraId="41D2D385" w14:textId="77777777" w:rsidR="00614230" w:rsidRPr="00C119A2" w:rsidRDefault="00614230" w:rsidP="006027E4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C119A2">
        <w:rPr>
          <w:rFonts w:cstheme="minorHAnsi"/>
          <w:b/>
          <w:bCs/>
          <w:sz w:val="24"/>
          <w:szCs w:val="24"/>
          <w:vertAlign w:val="superscript"/>
          <w:lang w:val="en-US"/>
        </w:rPr>
        <w:t>§</w:t>
      </w:r>
      <w:r w:rsidRPr="00C119A2">
        <w:rPr>
          <w:rFonts w:cstheme="minorHAnsi"/>
          <w:sz w:val="24"/>
          <w:szCs w:val="24"/>
          <w:lang w:val="en-US"/>
        </w:rPr>
        <w:t xml:space="preserve">Significance assessed with independent </w:t>
      </w:r>
      <w:r w:rsidRPr="00C119A2">
        <w:rPr>
          <w:rFonts w:cstheme="minorHAnsi"/>
          <w:i/>
          <w:iCs/>
          <w:sz w:val="24"/>
          <w:szCs w:val="24"/>
          <w:lang w:val="en-US"/>
        </w:rPr>
        <w:t>t</w:t>
      </w:r>
      <w:r w:rsidRPr="00C119A2">
        <w:rPr>
          <w:rFonts w:cstheme="minorHAnsi"/>
          <w:sz w:val="24"/>
          <w:szCs w:val="24"/>
          <w:lang w:val="en-US"/>
        </w:rPr>
        <w:t>-test</w:t>
      </w:r>
    </w:p>
    <w:p w14:paraId="5009657D" w14:textId="77777777" w:rsidR="00614230" w:rsidRPr="00C119A2" w:rsidRDefault="00614230" w:rsidP="006027E4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C119A2">
        <w:rPr>
          <w:rFonts w:cstheme="minorHAnsi"/>
          <w:b/>
          <w:bCs/>
          <w:sz w:val="24"/>
          <w:szCs w:val="24"/>
          <w:vertAlign w:val="superscript"/>
          <w:lang w:val="en-GB"/>
        </w:rPr>
        <w:t>†</w:t>
      </w:r>
      <w:r w:rsidRPr="00C119A2">
        <w:rPr>
          <w:rFonts w:cstheme="minorHAnsi"/>
          <w:sz w:val="24"/>
          <w:szCs w:val="24"/>
          <w:lang w:val="en-US"/>
        </w:rPr>
        <w:t>Significance assessed with Fisher’s exact test or linear trend chi-square test (preventive classes failures)</w:t>
      </w:r>
    </w:p>
    <w:p w14:paraId="138753E4" w14:textId="77777777" w:rsidR="00614230" w:rsidRPr="00C119A2" w:rsidRDefault="00614230" w:rsidP="006027E4">
      <w:pPr>
        <w:spacing w:after="0" w:line="240" w:lineRule="auto"/>
        <w:jc w:val="both"/>
        <w:rPr>
          <w:rFonts w:cstheme="minorHAnsi"/>
          <w:sz w:val="24"/>
          <w:szCs w:val="24"/>
          <w:lang w:val="ca-ES"/>
        </w:rPr>
      </w:pPr>
      <w:r w:rsidRPr="00C119A2">
        <w:rPr>
          <w:rFonts w:cstheme="minorHAnsi"/>
          <w:b/>
          <w:bCs/>
          <w:sz w:val="24"/>
          <w:szCs w:val="24"/>
          <w:vertAlign w:val="superscript"/>
          <w:lang w:val="en-GB"/>
        </w:rPr>
        <w:t>‡</w:t>
      </w:r>
      <w:r w:rsidRPr="00C119A2">
        <w:rPr>
          <w:rFonts w:cstheme="minorHAnsi"/>
          <w:sz w:val="24"/>
          <w:szCs w:val="24"/>
          <w:lang w:val="en-US"/>
        </w:rPr>
        <w:t>Significance assessed with Mann-Whitney U test</w:t>
      </w:r>
    </w:p>
    <w:p w14:paraId="0BC01DDB" w14:textId="6A504E30" w:rsidR="002D1D61" w:rsidRDefault="00614230" w:rsidP="00594644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C119A2">
        <w:rPr>
          <w:rFonts w:cstheme="minorHAnsi"/>
          <w:sz w:val="24"/>
          <w:szCs w:val="24"/>
          <w:lang w:val="en-GB"/>
        </w:rPr>
        <w:t>MO: medication overuse; SD: standard deviation; IQR: interquartile range; y: years; d/</w:t>
      </w:r>
      <w:proofErr w:type="spellStart"/>
      <w:r w:rsidRPr="00C119A2">
        <w:rPr>
          <w:rFonts w:cstheme="minorHAnsi"/>
          <w:sz w:val="24"/>
          <w:szCs w:val="24"/>
          <w:lang w:val="en-GB"/>
        </w:rPr>
        <w:t>mo</w:t>
      </w:r>
      <w:proofErr w:type="spellEnd"/>
      <w:r w:rsidRPr="00C119A2">
        <w:rPr>
          <w:rFonts w:cstheme="minorHAnsi"/>
          <w:sz w:val="24"/>
          <w:szCs w:val="24"/>
          <w:lang w:val="en-GB"/>
        </w:rPr>
        <w:t>: days per month;</w:t>
      </w:r>
      <w:r w:rsidR="00C83D29">
        <w:rPr>
          <w:rFonts w:cstheme="minorHAnsi"/>
          <w:sz w:val="24"/>
          <w:szCs w:val="24"/>
          <w:lang w:val="en-GB"/>
        </w:rPr>
        <w:t xml:space="preserve"> p/</w:t>
      </w:r>
      <w:proofErr w:type="spellStart"/>
      <w:r w:rsidR="00C83D29">
        <w:rPr>
          <w:rFonts w:cstheme="minorHAnsi"/>
          <w:sz w:val="24"/>
          <w:szCs w:val="24"/>
          <w:lang w:val="en-GB"/>
        </w:rPr>
        <w:t>mo</w:t>
      </w:r>
      <w:proofErr w:type="spellEnd"/>
      <w:r w:rsidR="00C83D29">
        <w:rPr>
          <w:rFonts w:cstheme="minorHAnsi"/>
          <w:sz w:val="24"/>
          <w:szCs w:val="24"/>
          <w:lang w:val="en-GB"/>
        </w:rPr>
        <w:t>: pills per month;</w:t>
      </w:r>
      <w:r w:rsidRPr="00C119A2">
        <w:rPr>
          <w:rFonts w:cstheme="minorHAnsi"/>
          <w:sz w:val="24"/>
          <w:szCs w:val="24"/>
          <w:lang w:val="en-GB"/>
        </w:rPr>
        <w:t xml:space="preserve"> HDM: headache days/month; MDM: migraine days/month; </w:t>
      </w:r>
      <w:r w:rsidR="00410905">
        <w:rPr>
          <w:rFonts w:cstheme="minorHAnsi"/>
          <w:sz w:val="24"/>
          <w:szCs w:val="24"/>
          <w:lang w:val="en-GB"/>
        </w:rPr>
        <w:t xml:space="preserve">BTX-A: </w:t>
      </w:r>
      <w:proofErr w:type="spellStart"/>
      <w:r w:rsidR="00410905">
        <w:rPr>
          <w:rFonts w:cstheme="minorHAnsi"/>
          <w:sz w:val="24"/>
          <w:szCs w:val="24"/>
          <w:lang w:val="en-GB"/>
        </w:rPr>
        <w:t>Onabotulinum</w:t>
      </w:r>
      <w:r w:rsidR="00CD1D6C">
        <w:rPr>
          <w:rFonts w:cstheme="minorHAnsi"/>
          <w:sz w:val="24"/>
          <w:szCs w:val="24"/>
          <w:lang w:val="en-GB"/>
        </w:rPr>
        <w:t>t</w:t>
      </w:r>
      <w:r w:rsidR="00410905">
        <w:rPr>
          <w:rFonts w:cstheme="minorHAnsi"/>
          <w:sz w:val="24"/>
          <w:szCs w:val="24"/>
          <w:lang w:val="en-GB"/>
        </w:rPr>
        <w:t>oxinA</w:t>
      </w:r>
      <w:proofErr w:type="spellEnd"/>
      <w:r w:rsidR="00410905">
        <w:rPr>
          <w:rFonts w:cstheme="minorHAnsi"/>
          <w:sz w:val="24"/>
          <w:szCs w:val="24"/>
          <w:lang w:val="en-GB"/>
        </w:rPr>
        <w:t xml:space="preserve">; </w:t>
      </w:r>
      <w:r w:rsidRPr="00C119A2">
        <w:rPr>
          <w:rFonts w:cstheme="minorHAnsi"/>
          <w:sz w:val="24"/>
          <w:szCs w:val="24"/>
          <w:lang w:val="en-GB"/>
        </w:rPr>
        <w:t xml:space="preserve">NSAIDs: non-steroidal anti-inflammatory drugs; MIDAS: migraine disability assessment; HIT-6: headache impact test; BAI:  Beck anxiety inventory; BDI-II: Beck depression inventory-second edition. </w:t>
      </w:r>
      <w:proofErr w:type="spellStart"/>
      <w:r w:rsidRPr="00C119A2">
        <w:rPr>
          <w:rFonts w:cstheme="minorHAnsi"/>
          <w:sz w:val="24"/>
          <w:szCs w:val="24"/>
          <w:lang w:val="en-GB"/>
        </w:rPr>
        <w:t>MAbs</w:t>
      </w:r>
      <w:proofErr w:type="spellEnd"/>
      <w:r w:rsidRPr="00C119A2">
        <w:rPr>
          <w:rFonts w:cstheme="minorHAnsi"/>
          <w:sz w:val="24"/>
          <w:szCs w:val="24"/>
          <w:lang w:val="en-GB"/>
        </w:rPr>
        <w:t>: monoclonal antibodies</w:t>
      </w:r>
    </w:p>
    <w:p w14:paraId="51979062" w14:textId="4F0E791F" w:rsidR="00A2493E" w:rsidRPr="002B0D55" w:rsidRDefault="00A2493E" w:rsidP="00594644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sectPr w:rsidR="00A2493E" w:rsidRPr="002B0D55" w:rsidSect="005946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689"/>
    <w:rsid w:val="00015AA2"/>
    <w:rsid w:val="000909B8"/>
    <w:rsid w:val="000C495F"/>
    <w:rsid w:val="000D1AF3"/>
    <w:rsid w:val="001057B4"/>
    <w:rsid w:val="001327F2"/>
    <w:rsid w:val="001426E5"/>
    <w:rsid w:val="001C5A6C"/>
    <w:rsid w:val="001D58E3"/>
    <w:rsid w:val="001F6297"/>
    <w:rsid w:val="00205154"/>
    <w:rsid w:val="002328C5"/>
    <w:rsid w:val="00241C7D"/>
    <w:rsid w:val="002903E9"/>
    <w:rsid w:val="002A5D5D"/>
    <w:rsid w:val="002B0D55"/>
    <w:rsid w:val="002D1D61"/>
    <w:rsid w:val="002D33C4"/>
    <w:rsid w:val="002E06F7"/>
    <w:rsid w:val="00300ACA"/>
    <w:rsid w:val="00323BE2"/>
    <w:rsid w:val="00357949"/>
    <w:rsid w:val="003A74F2"/>
    <w:rsid w:val="003B1A39"/>
    <w:rsid w:val="003E3634"/>
    <w:rsid w:val="003E5A79"/>
    <w:rsid w:val="00401073"/>
    <w:rsid w:val="00410905"/>
    <w:rsid w:val="0047063C"/>
    <w:rsid w:val="00482BB7"/>
    <w:rsid w:val="00505639"/>
    <w:rsid w:val="00522041"/>
    <w:rsid w:val="00580AC7"/>
    <w:rsid w:val="00594644"/>
    <w:rsid w:val="005C0252"/>
    <w:rsid w:val="006027E4"/>
    <w:rsid w:val="00614230"/>
    <w:rsid w:val="00623C3B"/>
    <w:rsid w:val="00630504"/>
    <w:rsid w:val="00637D2C"/>
    <w:rsid w:val="00643FFB"/>
    <w:rsid w:val="006473DA"/>
    <w:rsid w:val="00651CA2"/>
    <w:rsid w:val="006929E9"/>
    <w:rsid w:val="006A305D"/>
    <w:rsid w:val="006A427B"/>
    <w:rsid w:val="006E4F83"/>
    <w:rsid w:val="006F1C3F"/>
    <w:rsid w:val="00732BE3"/>
    <w:rsid w:val="00752004"/>
    <w:rsid w:val="00777ED0"/>
    <w:rsid w:val="00941CBB"/>
    <w:rsid w:val="00942D3E"/>
    <w:rsid w:val="00965B76"/>
    <w:rsid w:val="00987F4C"/>
    <w:rsid w:val="0099060D"/>
    <w:rsid w:val="009F3689"/>
    <w:rsid w:val="009F6327"/>
    <w:rsid w:val="00A1074F"/>
    <w:rsid w:val="00A2493E"/>
    <w:rsid w:val="00A46626"/>
    <w:rsid w:val="00A54662"/>
    <w:rsid w:val="00AD6DC3"/>
    <w:rsid w:val="00AF31B2"/>
    <w:rsid w:val="00B04A56"/>
    <w:rsid w:val="00B12BF0"/>
    <w:rsid w:val="00B14448"/>
    <w:rsid w:val="00B311BA"/>
    <w:rsid w:val="00B42FD2"/>
    <w:rsid w:val="00B62572"/>
    <w:rsid w:val="00B65D17"/>
    <w:rsid w:val="00B91395"/>
    <w:rsid w:val="00BD1F76"/>
    <w:rsid w:val="00BE2CE5"/>
    <w:rsid w:val="00C119A2"/>
    <w:rsid w:val="00C200E8"/>
    <w:rsid w:val="00C225BF"/>
    <w:rsid w:val="00C3724D"/>
    <w:rsid w:val="00C83D29"/>
    <w:rsid w:val="00CA5648"/>
    <w:rsid w:val="00CC1B8A"/>
    <w:rsid w:val="00CD1D6C"/>
    <w:rsid w:val="00CD55B7"/>
    <w:rsid w:val="00CE14E8"/>
    <w:rsid w:val="00D57998"/>
    <w:rsid w:val="00D84AF8"/>
    <w:rsid w:val="00E006F9"/>
    <w:rsid w:val="00E35F37"/>
    <w:rsid w:val="00EC422E"/>
    <w:rsid w:val="00F61464"/>
    <w:rsid w:val="00F651E3"/>
    <w:rsid w:val="00F65967"/>
    <w:rsid w:val="00FB2922"/>
    <w:rsid w:val="00FE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B4A5E0"/>
  <w15:docId w15:val="{666EF7D7-2AD4-4741-96F8-4E2830EF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68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2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B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B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B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BF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C1B8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AB162F-95DC-7248-8509-98AF52CA0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-José Gallardo López</dc:creator>
  <cp:lastModifiedBy>Patricia Pozo-Rosich</cp:lastModifiedBy>
  <cp:revision>2</cp:revision>
  <dcterms:created xsi:type="dcterms:W3CDTF">2021-07-28T21:46:00Z</dcterms:created>
  <dcterms:modified xsi:type="dcterms:W3CDTF">2021-07-28T21:46:00Z</dcterms:modified>
</cp:coreProperties>
</file>